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D956F" w14:textId="652D5A2E" w:rsidR="0059622E" w:rsidRPr="0059622E" w:rsidRDefault="0059622E">
      <w:pPr>
        <w:rPr>
          <w:rFonts w:ascii="Cambria" w:hAnsi="Cambria"/>
          <w:sz w:val="28"/>
          <w:szCs w:val="28"/>
          <w:lang w:val="en-US"/>
        </w:rPr>
      </w:pPr>
      <w:bookmarkStart w:id="0" w:name="_Hlk73096548"/>
      <w:r w:rsidRPr="006F3523">
        <w:rPr>
          <w:rFonts w:ascii="Cambria" w:hAnsi="Cambria"/>
          <w:b/>
          <w:bCs/>
          <w:sz w:val="28"/>
          <w:szCs w:val="28"/>
          <w:lang w:val="en-US"/>
        </w:rPr>
        <w:t>Supplementary Table 1</w:t>
      </w:r>
      <w:r w:rsidR="006F3523" w:rsidRPr="006F3523">
        <w:rPr>
          <w:rFonts w:ascii="Cambria" w:hAnsi="Cambria"/>
          <w:b/>
          <w:bCs/>
          <w:sz w:val="28"/>
          <w:szCs w:val="28"/>
          <w:lang w:val="en-US"/>
        </w:rPr>
        <w:t>:</w:t>
      </w:r>
      <w:r w:rsidRPr="0059622E">
        <w:rPr>
          <w:rFonts w:ascii="Cambria" w:hAnsi="Cambria"/>
          <w:sz w:val="28"/>
          <w:szCs w:val="28"/>
          <w:lang w:val="en-US"/>
        </w:rPr>
        <w:t xml:space="preserve"> </w:t>
      </w:r>
      <w:r w:rsidRPr="006F3523">
        <w:rPr>
          <w:rFonts w:ascii="Cambria" w:hAnsi="Cambria"/>
          <w:sz w:val="24"/>
          <w:szCs w:val="24"/>
          <w:lang w:val="en-US"/>
        </w:rPr>
        <w:t>Search strategy and results</w:t>
      </w:r>
    </w:p>
    <w:tbl>
      <w:tblPr>
        <w:tblStyle w:val="Tabel-Gitter"/>
        <w:tblpPr w:leftFromText="141" w:rightFromText="141" w:vertAnchor="page" w:horzAnchor="margin" w:tblpY="2326"/>
        <w:tblW w:w="10060" w:type="dxa"/>
        <w:tblLook w:val="04A0" w:firstRow="1" w:lastRow="0" w:firstColumn="1" w:lastColumn="0" w:noHBand="0" w:noVBand="1"/>
      </w:tblPr>
      <w:tblGrid>
        <w:gridCol w:w="8075"/>
        <w:gridCol w:w="851"/>
        <w:gridCol w:w="1134"/>
      </w:tblGrid>
      <w:tr w:rsidR="005B1E06" w:rsidRPr="00F904C0" w14:paraId="51588544" w14:textId="548A4314" w:rsidTr="00950745">
        <w:tc>
          <w:tcPr>
            <w:tcW w:w="10060" w:type="dxa"/>
            <w:gridSpan w:val="3"/>
          </w:tcPr>
          <w:p w14:paraId="2AC1369A" w14:textId="754906B1" w:rsidR="005B1E06" w:rsidRPr="00EC089D" w:rsidRDefault="005B1E06" w:rsidP="0059622E">
            <w:pPr>
              <w:rPr>
                <w:lang w:val="en-US"/>
              </w:rPr>
            </w:pPr>
            <w:r w:rsidRPr="00EC089D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Initial broad searches</w:t>
            </w: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, updated </w:t>
            </w:r>
            <w:r w:rsidR="00F904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16</w:t>
            </w:r>
            <w:r w:rsidR="00F904C0" w:rsidRPr="00F904C0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="00F904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 of </w:t>
            </w:r>
            <w:bookmarkStart w:id="1" w:name="_GoBack"/>
            <w:bookmarkEnd w:id="1"/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May 2021</w:t>
            </w:r>
          </w:p>
        </w:tc>
      </w:tr>
      <w:tr w:rsidR="005B1E06" w14:paraId="16BC8383" w14:textId="3CDFF888" w:rsidTr="00950745">
        <w:tc>
          <w:tcPr>
            <w:tcW w:w="8075" w:type="dxa"/>
          </w:tcPr>
          <w:p w14:paraId="55092E80" w14:textId="77777777" w:rsidR="005B1E06" w:rsidRPr="003F1D67" w:rsidRDefault="005B1E06" w:rsidP="0059622E">
            <w:pPr>
              <w:rPr>
                <w:b/>
                <w:bCs/>
              </w:rPr>
            </w:pPr>
            <w:r w:rsidRPr="003F1D67">
              <w:rPr>
                <w:b/>
                <w:bCs/>
              </w:rPr>
              <w:t xml:space="preserve">Search </w:t>
            </w:r>
          </w:p>
        </w:tc>
        <w:tc>
          <w:tcPr>
            <w:tcW w:w="851" w:type="dxa"/>
          </w:tcPr>
          <w:p w14:paraId="5C49B951" w14:textId="77777777" w:rsidR="005B1E06" w:rsidRPr="003F1D67" w:rsidRDefault="005B1E06" w:rsidP="0059622E">
            <w:pPr>
              <w:rPr>
                <w:b/>
                <w:bCs/>
              </w:rPr>
            </w:pPr>
            <w:r w:rsidRPr="003F1D67">
              <w:rPr>
                <w:b/>
                <w:bCs/>
              </w:rPr>
              <w:t>Hits</w:t>
            </w:r>
          </w:p>
        </w:tc>
        <w:tc>
          <w:tcPr>
            <w:tcW w:w="1134" w:type="dxa"/>
          </w:tcPr>
          <w:p w14:paraId="135749F2" w14:textId="77777777" w:rsidR="005B1E06" w:rsidRPr="003F1D67" w:rsidRDefault="005B1E06" w:rsidP="0059622E">
            <w:pPr>
              <w:rPr>
                <w:b/>
                <w:bCs/>
              </w:rPr>
            </w:pPr>
            <w:proofErr w:type="spellStart"/>
            <w:r w:rsidRPr="003F1D67">
              <w:rPr>
                <w:b/>
                <w:bCs/>
              </w:rPr>
              <w:t>Assessed</w:t>
            </w:r>
            <w:proofErr w:type="spellEnd"/>
          </w:p>
        </w:tc>
      </w:tr>
      <w:tr w:rsidR="005B1E06" w:rsidRPr="00A53036" w14:paraId="05F97C6E" w14:textId="107B04FB" w:rsidTr="00950745">
        <w:tc>
          <w:tcPr>
            <w:tcW w:w="8075" w:type="dxa"/>
          </w:tcPr>
          <w:p w14:paraId="78C78CD0" w14:textId="77777777" w:rsidR="005B1E06" w:rsidRPr="006513BC" w:rsidRDefault="005B1E06" w:rsidP="0059622E">
            <w:pPr>
              <w:rPr>
                <w:lang w:val="en-US"/>
              </w:rPr>
            </w:pPr>
            <w:r w:rsidRPr="006513BC">
              <w:rPr>
                <w:lang w:val="en-US"/>
              </w:rPr>
              <w:t>’chronic liver disease’ ’anti-i</w:t>
            </w:r>
            <w:r>
              <w:rPr>
                <w:lang w:val="en-US"/>
              </w:rPr>
              <w:t>nflammatory’ ‘drugs’</w:t>
            </w:r>
          </w:p>
        </w:tc>
        <w:tc>
          <w:tcPr>
            <w:tcW w:w="851" w:type="dxa"/>
          </w:tcPr>
          <w:p w14:paraId="1A720465" w14:textId="3B4E05A1" w:rsidR="005B1E06" w:rsidRPr="006513BC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972</w:t>
            </w:r>
          </w:p>
        </w:tc>
        <w:tc>
          <w:tcPr>
            <w:tcW w:w="1134" w:type="dxa"/>
          </w:tcPr>
          <w:p w14:paraId="231F61D9" w14:textId="63F14E05" w:rsidR="005B1E06" w:rsidRPr="006513BC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5B1E06" w:rsidRPr="006513BC" w14:paraId="0343BB61" w14:textId="317E6896" w:rsidTr="00950745">
        <w:tc>
          <w:tcPr>
            <w:tcW w:w="8075" w:type="dxa"/>
          </w:tcPr>
          <w:p w14:paraId="75210167" w14:textId="77777777" w:rsidR="005B1E06" w:rsidRPr="006513BC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‘cirrhosis’ ‘inflammation’</w:t>
            </w:r>
          </w:p>
        </w:tc>
        <w:tc>
          <w:tcPr>
            <w:tcW w:w="851" w:type="dxa"/>
          </w:tcPr>
          <w:p w14:paraId="0E3FC940" w14:textId="76382382" w:rsidR="005B1E06" w:rsidRPr="006513BC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42,596</w:t>
            </w:r>
          </w:p>
        </w:tc>
        <w:tc>
          <w:tcPr>
            <w:tcW w:w="1134" w:type="dxa"/>
          </w:tcPr>
          <w:p w14:paraId="40186767" w14:textId="77777777" w:rsidR="005B1E06" w:rsidRPr="006513BC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B1E06" w:rsidRPr="006513BC" w14:paraId="03D1C6E0" w14:textId="7BBC8291" w:rsidTr="00950745">
        <w:tc>
          <w:tcPr>
            <w:tcW w:w="8075" w:type="dxa"/>
          </w:tcPr>
          <w:p w14:paraId="2F0B2B28" w14:textId="77777777" w:rsidR="005B1E06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‘liver cirrhosis’ ‘inflammation’</w:t>
            </w:r>
          </w:p>
        </w:tc>
        <w:tc>
          <w:tcPr>
            <w:tcW w:w="851" w:type="dxa"/>
          </w:tcPr>
          <w:p w14:paraId="5A836AEE" w14:textId="542CF834" w:rsidR="005B1E06" w:rsidRPr="002B0715" w:rsidRDefault="005B1E06" w:rsidP="0059622E">
            <w:r>
              <w:t>9,068</w:t>
            </w:r>
          </w:p>
        </w:tc>
        <w:tc>
          <w:tcPr>
            <w:tcW w:w="1134" w:type="dxa"/>
          </w:tcPr>
          <w:p w14:paraId="7EAA1EA6" w14:textId="7310E029" w:rsidR="005B1E06" w:rsidRDefault="005B1E06" w:rsidP="0059622E">
            <w:r>
              <w:t>418</w:t>
            </w:r>
          </w:p>
          <w:p w14:paraId="5F66BF9D" w14:textId="77777777" w:rsidR="005B1E06" w:rsidRPr="002B0715" w:rsidRDefault="005B1E06" w:rsidP="0059622E"/>
        </w:tc>
      </w:tr>
      <w:tr w:rsidR="005B1E06" w:rsidRPr="006513BC" w14:paraId="700A63B4" w14:textId="6D5EC4C3" w:rsidTr="00950745">
        <w:tc>
          <w:tcPr>
            <w:tcW w:w="8075" w:type="dxa"/>
          </w:tcPr>
          <w:p w14:paraId="3FD99716" w14:textId="77777777" w:rsidR="005B1E06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‘liver cirrhosis’ ‘anti-inflammatory’</w:t>
            </w:r>
          </w:p>
        </w:tc>
        <w:tc>
          <w:tcPr>
            <w:tcW w:w="851" w:type="dxa"/>
          </w:tcPr>
          <w:p w14:paraId="44A13FA3" w14:textId="0CC14A6C" w:rsidR="005B1E06" w:rsidRPr="00474DC9" w:rsidRDefault="005B1E06" w:rsidP="0059622E">
            <w:r>
              <w:t>3,742</w:t>
            </w:r>
          </w:p>
        </w:tc>
        <w:tc>
          <w:tcPr>
            <w:tcW w:w="1134" w:type="dxa"/>
          </w:tcPr>
          <w:p w14:paraId="79132F4C" w14:textId="085616A0" w:rsidR="005B1E06" w:rsidRPr="00474DC9" w:rsidRDefault="005B1E06" w:rsidP="0059622E">
            <w:r>
              <w:t>172</w:t>
            </w:r>
          </w:p>
        </w:tc>
      </w:tr>
      <w:tr w:rsidR="005B1E06" w:rsidRPr="006513BC" w14:paraId="0467128B" w14:textId="4D1FD189" w:rsidTr="00950745">
        <w:tc>
          <w:tcPr>
            <w:tcW w:w="8075" w:type="dxa"/>
          </w:tcPr>
          <w:p w14:paraId="17A309D5" w14:textId="77777777" w:rsidR="005B1E06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‘liver cirrhosis’ ‘cure’</w:t>
            </w:r>
          </w:p>
        </w:tc>
        <w:tc>
          <w:tcPr>
            <w:tcW w:w="851" w:type="dxa"/>
          </w:tcPr>
          <w:p w14:paraId="64BCE14E" w14:textId="54B93780" w:rsidR="005B1E06" w:rsidRPr="00474DC9" w:rsidRDefault="005B1E06" w:rsidP="0059622E">
            <w:r>
              <w:t>1,062</w:t>
            </w:r>
          </w:p>
        </w:tc>
        <w:tc>
          <w:tcPr>
            <w:tcW w:w="1134" w:type="dxa"/>
          </w:tcPr>
          <w:p w14:paraId="3D1C5EA1" w14:textId="47EB6138" w:rsidR="005B1E06" w:rsidRDefault="005B1E06" w:rsidP="0059622E">
            <w:r>
              <w:t>666</w:t>
            </w:r>
          </w:p>
        </w:tc>
      </w:tr>
      <w:tr w:rsidR="005B1E06" w:rsidRPr="00F9503B" w14:paraId="19603D3A" w14:textId="67FD854B" w:rsidTr="00950745">
        <w:tc>
          <w:tcPr>
            <w:tcW w:w="8075" w:type="dxa"/>
          </w:tcPr>
          <w:p w14:paraId="33D4D7EF" w14:textId="77777777" w:rsidR="005B1E06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 xml:space="preserve">PubMed Search with MESH-terms; </w:t>
            </w:r>
          </w:p>
          <w:p w14:paraId="076CBEEC" w14:textId="77777777" w:rsidR="005B1E06" w:rsidRDefault="005B1E06" w:rsidP="0059622E">
            <w:pPr>
              <w:rPr>
                <w:lang w:val="en-US"/>
              </w:rPr>
            </w:pPr>
            <w:r w:rsidRPr="00E866C5">
              <w:rPr>
                <w:lang w:val="en-US"/>
              </w:rPr>
              <w:t>("liver cirrhosis"[</w:t>
            </w:r>
            <w:proofErr w:type="spellStart"/>
            <w:r w:rsidRPr="00E866C5">
              <w:rPr>
                <w:lang w:val="en-US"/>
              </w:rPr>
              <w:t>MeSH</w:t>
            </w:r>
            <w:proofErr w:type="spellEnd"/>
            <w:r w:rsidRPr="00E866C5">
              <w:rPr>
                <w:lang w:val="en-US"/>
              </w:rPr>
              <w:t xml:space="preserve"> Terms] OR ("liver"[All Fields] AND "cirrhosis"[All Fields]) OR "liver cirrhosis"[All Fields] OR ("hepatic"[All Fields] AND "cirrhosis"[All Fields]) OR "hepatic cirrhosis"[All Fields]) AND ("anti-inflammatory agents"[Pharmacological Action] OR "anti-inflammatory agents"[</w:t>
            </w:r>
            <w:proofErr w:type="spellStart"/>
            <w:r w:rsidRPr="00E866C5">
              <w:rPr>
                <w:lang w:val="en-US"/>
              </w:rPr>
              <w:t>MeSH</w:t>
            </w:r>
            <w:proofErr w:type="spellEnd"/>
            <w:r w:rsidRPr="00E866C5">
              <w:rPr>
                <w:lang w:val="en-US"/>
              </w:rPr>
              <w:t xml:space="preserve"> Terms] OR ("anti-inflammatory"[All Fields] AND "agents"[All Fields]) OR "anti-inflammatory agents"[All Fields] OR "</w:t>
            </w:r>
            <w:proofErr w:type="spellStart"/>
            <w:r w:rsidRPr="00E866C5">
              <w:rPr>
                <w:lang w:val="en-US"/>
              </w:rPr>
              <w:t>antiinflammatory</w:t>
            </w:r>
            <w:proofErr w:type="spellEnd"/>
            <w:r w:rsidRPr="00E866C5">
              <w:rPr>
                <w:lang w:val="en-US"/>
              </w:rPr>
              <w:t>"[All Fields]) AND ("2015/04/25"[</w:t>
            </w:r>
            <w:proofErr w:type="spellStart"/>
            <w:r w:rsidRPr="00E866C5">
              <w:rPr>
                <w:lang w:val="en-US"/>
              </w:rPr>
              <w:t>PDat</w:t>
            </w:r>
            <w:proofErr w:type="spellEnd"/>
            <w:r w:rsidRPr="00E866C5">
              <w:rPr>
                <w:lang w:val="en-US"/>
              </w:rPr>
              <w:t>] : "2020/04/22"[</w:t>
            </w:r>
            <w:proofErr w:type="spellStart"/>
            <w:r w:rsidRPr="00E866C5">
              <w:rPr>
                <w:lang w:val="en-US"/>
              </w:rPr>
              <w:t>PDat</w:t>
            </w:r>
            <w:proofErr w:type="spellEnd"/>
            <w:r w:rsidRPr="00E866C5">
              <w:rPr>
                <w:lang w:val="en-US"/>
              </w:rPr>
              <w:t>])</w:t>
            </w:r>
          </w:p>
          <w:p w14:paraId="71E52811" w14:textId="77777777" w:rsidR="005B1E06" w:rsidRPr="00F9503B" w:rsidRDefault="005B1E06" w:rsidP="0059622E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7F3F0730" w14:textId="77777777" w:rsidR="005B1E06" w:rsidRPr="00F9503B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413</w:t>
            </w:r>
          </w:p>
        </w:tc>
        <w:tc>
          <w:tcPr>
            <w:tcW w:w="1134" w:type="dxa"/>
          </w:tcPr>
          <w:p w14:paraId="3003B5BF" w14:textId="77777777" w:rsidR="005B1E06" w:rsidRPr="00F9503B" w:rsidRDefault="005B1E06" w:rsidP="0059622E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5B1E06" w:rsidRPr="00F9503B" w14:paraId="0C38DB6D" w14:textId="17838B99" w:rsidTr="00950745">
        <w:tc>
          <w:tcPr>
            <w:tcW w:w="8075" w:type="dxa"/>
          </w:tcPr>
          <w:p w14:paraId="338DC4C1" w14:textId="66CDE1E3" w:rsidR="005B1E06" w:rsidRDefault="005B1E06" w:rsidP="0059622E">
            <w:pPr>
              <w:rPr>
                <w:lang w:val="en-US"/>
              </w:rPr>
            </w:pPr>
            <w:r w:rsidRPr="007C7074">
              <w:rPr>
                <w:rFonts w:ascii="Cambria" w:hAnsi="Cambria"/>
                <w:b/>
                <w:bCs/>
                <w:lang w:val="en-US"/>
              </w:rPr>
              <w:t>Total</w:t>
            </w:r>
          </w:p>
        </w:tc>
        <w:tc>
          <w:tcPr>
            <w:tcW w:w="851" w:type="dxa"/>
          </w:tcPr>
          <w:p w14:paraId="60C1E14D" w14:textId="02E093DE" w:rsidR="005B1E06" w:rsidRPr="00950745" w:rsidRDefault="005B1E06" w:rsidP="0059622E">
            <w:pPr>
              <w:rPr>
                <w:b/>
                <w:bCs/>
                <w:lang w:val="en-US"/>
              </w:rPr>
            </w:pPr>
            <w:r w:rsidRPr="00950745">
              <w:rPr>
                <w:b/>
                <w:bCs/>
                <w:lang w:val="en-US"/>
              </w:rPr>
              <w:t>57,853</w:t>
            </w:r>
          </w:p>
        </w:tc>
        <w:tc>
          <w:tcPr>
            <w:tcW w:w="1134" w:type="dxa"/>
          </w:tcPr>
          <w:p w14:paraId="08ED21DD" w14:textId="413D7FE3" w:rsidR="005B1E06" w:rsidRPr="00950745" w:rsidRDefault="005B1E06" w:rsidP="0059622E">
            <w:pPr>
              <w:rPr>
                <w:b/>
                <w:bCs/>
                <w:lang w:val="en-US"/>
              </w:rPr>
            </w:pPr>
            <w:r w:rsidRPr="00950745">
              <w:rPr>
                <w:b/>
                <w:bCs/>
                <w:lang w:val="en-US"/>
              </w:rPr>
              <w:t>1,359</w:t>
            </w:r>
          </w:p>
        </w:tc>
      </w:tr>
    </w:tbl>
    <w:p w14:paraId="7BF57F9E" w14:textId="77777777" w:rsidR="00534A3A" w:rsidRPr="0059622E" w:rsidRDefault="00534A3A">
      <w:pPr>
        <w:rPr>
          <w:lang w:val="en-US"/>
        </w:rPr>
      </w:pPr>
    </w:p>
    <w:tbl>
      <w:tblPr>
        <w:tblStyle w:val="Tabel-Gitter"/>
        <w:tblW w:w="10060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2410"/>
        <w:gridCol w:w="2268"/>
        <w:gridCol w:w="2268"/>
      </w:tblGrid>
      <w:tr w:rsidR="00F673BD" w:rsidRPr="00F904C0" w14:paraId="7680502D" w14:textId="77777777" w:rsidTr="002F0625">
        <w:tc>
          <w:tcPr>
            <w:tcW w:w="10060" w:type="dxa"/>
            <w:gridSpan w:val="5"/>
          </w:tcPr>
          <w:p w14:paraId="756D2062" w14:textId="2B9302FC" w:rsidR="00F673BD" w:rsidRPr="003F1D67" w:rsidRDefault="00F673BD" w:rsidP="00805AE0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F1D67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Initial searches lead to following specific drug searches; # indicates search of the drug AND ‘liver cirrhosis’</w:t>
            </w: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 (13/11-2020-</w:t>
            </w:r>
            <w:r w:rsidR="00B9110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16</w:t>
            </w: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/</w:t>
            </w:r>
            <w:r w:rsidR="00B9110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5</w:t>
            </w: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-202</w:t>
            </w:r>
            <w:r w:rsidR="00EC089D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D8591E" w:rsidRPr="003F1D67" w14:paraId="0B40CB82" w14:textId="77777777" w:rsidTr="0059622E">
        <w:tc>
          <w:tcPr>
            <w:tcW w:w="2122" w:type="dxa"/>
          </w:tcPr>
          <w:p w14:paraId="3390C2DD" w14:textId="77777777" w:rsidR="00F673BD" w:rsidRPr="003F1D67" w:rsidRDefault="00F673BD" w:rsidP="00805AE0">
            <w:pPr>
              <w:rPr>
                <w:b/>
                <w:bCs/>
                <w:lang w:val="en-US"/>
              </w:rPr>
            </w:pPr>
            <w:r w:rsidRPr="003F1D67">
              <w:rPr>
                <w:b/>
                <w:bCs/>
              </w:rPr>
              <w:t xml:space="preserve">Search </w:t>
            </w:r>
          </w:p>
        </w:tc>
        <w:tc>
          <w:tcPr>
            <w:tcW w:w="992" w:type="dxa"/>
          </w:tcPr>
          <w:p w14:paraId="53905D25" w14:textId="77777777" w:rsidR="00F673BD" w:rsidRPr="003F1D67" w:rsidRDefault="00F673BD" w:rsidP="00805AE0">
            <w:pPr>
              <w:rPr>
                <w:b/>
                <w:bCs/>
                <w:lang w:val="en-US"/>
              </w:rPr>
            </w:pPr>
            <w:r w:rsidRPr="003F1D67">
              <w:rPr>
                <w:b/>
                <w:bCs/>
              </w:rPr>
              <w:t>Hits</w:t>
            </w:r>
          </w:p>
        </w:tc>
        <w:tc>
          <w:tcPr>
            <w:tcW w:w="2410" w:type="dxa"/>
          </w:tcPr>
          <w:p w14:paraId="64522B82" w14:textId="39FDB99F" w:rsidR="00F673BD" w:rsidRPr="003F1D67" w:rsidRDefault="00F673BD" w:rsidP="00805AE0">
            <w:pPr>
              <w:rPr>
                <w:b/>
                <w:bCs/>
                <w:lang w:val="en-US"/>
              </w:rPr>
            </w:pPr>
            <w:proofErr w:type="spellStart"/>
            <w:r w:rsidRPr="003F1D67">
              <w:rPr>
                <w:b/>
                <w:bCs/>
              </w:rPr>
              <w:t>Assessed</w:t>
            </w:r>
            <w:proofErr w:type="spellEnd"/>
            <w:r w:rsidRPr="003F1D67">
              <w:rPr>
                <w:b/>
                <w:bCs/>
              </w:rPr>
              <w:t xml:space="preserve"> </w:t>
            </w:r>
            <w:proofErr w:type="spellStart"/>
            <w:r w:rsidR="00D8591E">
              <w:rPr>
                <w:b/>
                <w:bCs/>
              </w:rPr>
              <w:t>after</w:t>
            </w:r>
            <w:proofErr w:type="spellEnd"/>
            <w:r w:rsidR="00D8591E">
              <w:rPr>
                <w:b/>
                <w:bCs/>
              </w:rPr>
              <w:t xml:space="preserve"> </w:t>
            </w:r>
            <w:proofErr w:type="spellStart"/>
            <w:r w:rsidR="0059622E">
              <w:rPr>
                <w:b/>
                <w:bCs/>
              </w:rPr>
              <w:t>primary</w:t>
            </w:r>
            <w:proofErr w:type="spellEnd"/>
            <w:r w:rsidR="00D8591E">
              <w:rPr>
                <w:b/>
                <w:bCs/>
              </w:rPr>
              <w:t xml:space="preserve"> filtration</w:t>
            </w:r>
          </w:p>
        </w:tc>
        <w:tc>
          <w:tcPr>
            <w:tcW w:w="2268" w:type="dxa"/>
          </w:tcPr>
          <w:p w14:paraId="3F5BF69D" w14:textId="318F8251" w:rsidR="00F673BD" w:rsidRPr="003F1D67" w:rsidRDefault="004E3FEB" w:rsidP="00805AE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levant</w:t>
            </w:r>
            <w:r w:rsidR="00F673BD" w:rsidRPr="003F1D67">
              <w:rPr>
                <w:b/>
                <w:bCs/>
                <w:lang w:val="en-US"/>
              </w:rPr>
              <w:t xml:space="preserve"> from search of reference lists and bibliographies</w:t>
            </w:r>
          </w:p>
        </w:tc>
        <w:tc>
          <w:tcPr>
            <w:tcW w:w="2268" w:type="dxa"/>
          </w:tcPr>
          <w:p w14:paraId="4610BD73" w14:textId="485A06C2" w:rsidR="00F673BD" w:rsidRPr="003F1D67" w:rsidRDefault="006F2834" w:rsidP="00805AE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Relevant</w:t>
            </w:r>
          </w:p>
        </w:tc>
      </w:tr>
      <w:tr w:rsidR="00D8591E" w:rsidRPr="006513BC" w14:paraId="020D203F" w14:textId="77777777" w:rsidTr="0059622E">
        <w:tc>
          <w:tcPr>
            <w:tcW w:w="2122" w:type="dxa"/>
          </w:tcPr>
          <w:p w14:paraId="4FCBEED3" w14:textId="77777777" w:rsidR="00F673BD" w:rsidRPr="006513BC" w:rsidRDefault="00F673BD" w:rsidP="00805AE0">
            <w:pPr>
              <w:rPr>
                <w:lang w:val="en-US"/>
              </w:rPr>
            </w:pPr>
            <w:r>
              <w:rPr>
                <w:lang w:val="en-US"/>
              </w:rPr>
              <w:t>#silymarin</w:t>
            </w:r>
          </w:p>
        </w:tc>
        <w:tc>
          <w:tcPr>
            <w:tcW w:w="992" w:type="dxa"/>
          </w:tcPr>
          <w:p w14:paraId="5D96021F" w14:textId="6D5A7FB7" w:rsidR="00F673BD" w:rsidRPr="006513BC" w:rsidRDefault="001E62B0" w:rsidP="00805AE0">
            <w:pPr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  <w:tc>
          <w:tcPr>
            <w:tcW w:w="2410" w:type="dxa"/>
          </w:tcPr>
          <w:p w14:paraId="5EDC478F" w14:textId="16DDDD05" w:rsidR="00F673BD" w:rsidRPr="006513BC" w:rsidRDefault="001E62B0" w:rsidP="00805AE0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268" w:type="dxa"/>
          </w:tcPr>
          <w:p w14:paraId="43B23328" w14:textId="103BBB37" w:rsidR="00F673BD" w:rsidRPr="006513BC" w:rsidRDefault="00F673BD" w:rsidP="00805AE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26616930" w14:textId="440A576B" w:rsidR="00F673BD" w:rsidRPr="006513BC" w:rsidRDefault="001E62B0" w:rsidP="00805AE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D8591E" w:rsidRPr="008C3593" w14:paraId="5064FC60" w14:textId="77777777" w:rsidTr="0059622E">
        <w:tc>
          <w:tcPr>
            <w:tcW w:w="2122" w:type="dxa"/>
          </w:tcPr>
          <w:p w14:paraId="4C9AC124" w14:textId="77777777" w:rsidR="00F673BD" w:rsidRPr="006513BC" w:rsidRDefault="00F673BD" w:rsidP="00805AE0">
            <w:pPr>
              <w:rPr>
                <w:lang w:val="en-US"/>
              </w:rPr>
            </w:pPr>
            <w:r>
              <w:rPr>
                <w:lang w:val="en-US"/>
              </w:rPr>
              <w:t>#aspirin</w:t>
            </w:r>
          </w:p>
        </w:tc>
        <w:tc>
          <w:tcPr>
            <w:tcW w:w="992" w:type="dxa"/>
          </w:tcPr>
          <w:p w14:paraId="67F05B05" w14:textId="68A90569" w:rsidR="00F673BD" w:rsidRPr="006513BC" w:rsidRDefault="001E62B0" w:rsidP="00805AE0">
            <w:pPr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2410" w:type="dxa"/>
          </w:tcPr>
          <w:p w14:paraId="0AE0B09A" w14:textId="4251848D" w:rsidR="00F673BD" w:rsidRPr="006513BC" w:rsidRDefault="001E62B0" w:rsidP="00805AE0">
            <w:pPr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2268" w:type="dxa"/>
          </w:tcPr>
          <w:p w14:paraId="68E3B8FE" w14:textId="6F2761B0" w:rsidR="00F673BD" w:rsidRPr="006513BC" w:rsidRDefault="00F673BD" w:rsidP="00805AE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68" w:type="dxa"/>
          </w:tcPr>
          <w:p w14:paraId="033CD932" w14:textId="2CE86617" w:rsidR="00F673BD" w:rsidRPr="008C3593" w:rsidRDefault="00DC067C" w:rsidP="00805AE0">
            <w:r>
              <w:t>5</w:t>
            </w:r>
          </w:p>
        </w:tc>
      </w:tr>
      <w:tr w:rsidR="00D8591E" w:rsidRPr="0005671B" w14:paraId="53115F62" w14:textId="77777777" w:rsidTr="0059622E">
        <w:tc>
          <w:tcPr>
            <w:tcW w:w="2122" w:type="dxa"/>
          </w:tcPr>
          <w:p w14:paraId="4D32C4F8" w14:textId="77777777" w:rsidR="00F673BD" w:rsidRPr="006513BC" w:rsidRDefault="00F673BD" w:rsidP="00805AE0">
            <w:pPr>
              <w:rPr>
                <w:lang w:val="en-US"/>
              </w:rPr>
            </w:pPr>
            <w:r>
              <w:rPr>
                <w:lang w:val="en-US"/>
              </w:rPr>
              <w:t>#enoxaparin</w:t>
            </w:r>
          </w:p>
        </w:tc>
        <w:tc>
          <w:tcPr>
            <w:tcW w:w="992" w:type="dxa"/>
          </w:tcPr>
          <w:p w14:paraId="2FBB439F" w14:textId="40457622" w:rsidR="00F673BD" w:rsidRPr="006513BC" w:rsidRDefault="00F673BD" w:rsidP="00805AE0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410" w:type="dxa"/>
          </w:tcPr>
          <w:p w14:paraId="3E1E0952" w14:textId="05BDAF5B" w:rsidR="00F673BD" w:rsidRPr="006513BC" w:rsidRDefault="00F673BD" w:rsidP="00805AE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68" w:type="dxa"/>
          </w:tcPr>
          <w:p w14:paraId="21587179" w14:textId="790D0F24" w:rsidR="00F673BD" w:rsidRPr="006513BC" w:rsidRDefault="00D8591E" w:rsidP="00805AE0">
            <w:pPr>
              <w:rPr>
                <w:lang w:val="en-US"/>
              </w:rPr>
            </w:pPr>
            <w:r w:rsidRPr="00D8591E">
              <w:rPr>
                <w:lang w:val="en-US"/>
              </w:rPr>
              <w:t>5</w:t>
            </w:r>
          </w:p>
        </w:tc>
        <w:tc>
          <w:tcPr>
            <w:tcW w:w="2268" w:type="dxa"/>
          </w:tcPr>
          <w:p w14:paraId="5905EAE6" w14:textId="32DEF8B5" w:rsidR="00F673BD" w:rsidRPr="00D8591E" w:rsidRDefault="00F673BD" w:rsidP="00805AE0">
            <w:pPr>
              <w:rPr>
                <w:lang w:val="en-US"/>
              </w:rPr>
            </w:pPr>
            <w:r w:rsidRPr="00D8591E">
              <w:rPr>
                <w:lang w:val="en-US"/>
              </w:rPr>
              <w:t xml:space="preserve">3 </w:t>
            </w:r>
            <w:r w:rsidR="00D8591E" w:rsidRPr="00D8591E">
              <w:rPr>
                <w:lang w:val="en-US"/>
              </w:rPr>
              <w:t>new + 2 from aspirin search</w:t>
            </w:r>
            <w:r w:rsidR="00EC4CB1">
              <w:rPr>
                <w:lang w:val="en-US"/>
              </w:rPr>
              <w:t xml:space="preserve"> </w:t>
            </w:r>
          </w:p>
        </w:tc>
      </w:tr>
      <w:tr w:rsidR="0059622E" w:rsidRPr="001A505C" w14:paraId="4C644363" w14:textId="77777777" w:rsidTr="0059622E">
        <w:tc>
          <w:tcPr>
            <w:tcW w:w="2122" w:type="dxa"/>
          </w:tcPr>
          <w:p w14:paraId="765DC6AD" w14:textId="77777777" w:rsidR="00D8591E" w:rsidRPr="006513BC" w:rsidRDefault="00D8591E" w:rsidP="00805AE0">
            <w:pPr>
              <w:rPr>
                <w:lang w:val="en-US"/>
              </w:rPr>
            </w:pPr>
            <w:r>
              <w:rPr>
                <w:lang w:val="en-US"/>
              </w:rPr>
              <w:t>#fraxetin</w:t>
            </w:r>
          </w:p>
        </w:tc>
        <w:tc>
          <w:tcPr>
            <w:tcW w:w="992" w:type="dxa"/>
          </w:tcPr>
          <w:p w14:paraId="069BE505" w14:textId="57C87144" w:rsidR="00D8591E" w:rsidRPr="006513BC" w:rsidRDefault="00D8591E" w:rsidP="00805AE0">
            <w:pPr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</w:p>
        </w:tc>
        <w:tc>
          <w:tcPr>
            <w:tcW w:w="2410" w:type="dxa"/>
          </w:tcPr>
          <w:p w14:paraId="25ADA232" w14:textId="19727A3F" w:rsidR="00D8591E" w:rsidRPr="006513BC" w:rsidRDefault="00D8591E" w:rsidP="00805AE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</w:tcPr>
          <w:p w14:paraId="1134268B" w14:textId="15B22CB1" w:rsidR="00D8591E" w:rsidRPr="001A505C" w:rsidRDefault="00D8591E" w:rsidP="00805AE0">
            <w:r>
              <w:t>-</w:t>
            </w:r>
          </w:p>
        </w:tc>
        <w:tc>
          <w:tcPr>
            <w:tcW w:w="2268" w:type="dxa"/>
          </w:tcPr>
          <w:p w14:paraId="18B755D3" w14:textId="4CF9B007" w:rsidR="00D8591E" w:rsidRPr="001A505C" w:rsidRDefault="005D28D1" w:rsidP="00805AE0">
            <w:r>
              <w:t>0</w:t>
            </w:r>
            <w:r w:rsidR="00EC4CB1">
              <w:t xml:space="preserve"> </w:t>
            </w:r>
          </w:p>
        </w:tc>
      </w:tr>
      <w:tr w:rsidR="002F0625" w:rsidRPr="001A505C" w14:paraId="03BC024D" w14:textId="77777777" w:rsidTr="0059622E">
        <w:tc>
          <w:tcPr>
            <w:tcW w:w="2122" w:type="dxa"/>
          </w:tcPr>
          <w:p w14:paraId="0E8ED110" w14:textId="77777777" w:rsidR="00D8591E" w:rsidRPr="001A505C" w:rsidRDefault="00D8591E" w:rsidP="00805AE0">
            <w:r>
              <w:t>#</w:t>
            </w:r>
            <w:proofErr w:type="spellStart"/>
            <w:r>
              <w:t>kahweol</w:t>
            </w:r>
            <w:proofErr w:type="spellEnd"/>
          </w:p>
        </w:tc>
        <w:tc>
          <w:tcPr>
            <w:tcW w:w="992" w:type="dxa"/>
          </w:tcPr>
          <w:p w14:paraId="17F6FF3F" w14:textId="02211DB5" w:rsidR="00D8591E" w:rsidRPr="001A505C" w:rsidRDefault="00D8591E" w:rsidP="00805AE0">
            <w:r>
              <w:t xml:space="preserve">8 </w:t>
            </w:r>
          </w:p>
        </w:tc>
        <w:tc>
          <w:tcPr>
            <w:tcW w:w="2410" w:type="dxa"/>
          </w:tcPr>
          <w:p w14:paraId="79AAE2B5" w14:textId="77777777" w:rsidR="00D8591E" w:rsidRPr="001A505C" w:rsidRDefault="00D8591E" w:rsidP="00805AE0">
            <w:r w:rsidRPr="00D8591E">
              <w:t>4</w:t>
            </w:r>
          </w:p>
        </w:tc>
        <w:tc>
          <w:tcPr>
            <w:tcW w:w="2268" w:type="dxa"/>
          </w:tcPr>
          <w:p w14:paraId="2BC83D41" w14:textId="6F6930FB" w:rsidR="00D8591E" w:rsidRPr="001A505C" w:rsidRDefault="00D8591E" w:rsidP="00805AE0">
            <w:r>
              <w:t>-</w:t>
            </w:r>
          </w:p>
        </w:tc>
        <w:tc>
          <w:tcPr>
            <w:tcW w:w="2268" w:type="dxa"/>
          </w:tcPr>
          <w:p w14:paraId="3BE2B810" w14:textId="09C61DD7" w:rsidR="00D8591E" w:rsidRPr="001A505C" w:rsidRDefault="00D8591E" w:rsidP="00805AE0">
            <w:r>
              <w:t>3</w:t>
            </w:r>
            <w:r w:rsidR="00EC4CB1">
              <w:t xml:space="preserve"> </w:t>
            </w:r>
          </w:p>
        </w:tc>
      </w:tr>
      <w:tr w:rsidR="002F0625" w:rsidRPr="001A505C" w14:paraId="39299C51" w14:textId="77777777" w:rsidTr="0059622E">
        <w:tc>
          <w:tcPr>
            <w:tcW w:w="2122" w:type="dxa"/>
          </w:tcPr>
          <w:p w14:paraId="462E8728" w14:textId="77777777" w:rsidR="00D8591E" w:rsidRPr="001A505C" w:rsidRDefault="00D8591E" w:rsidP="00805AE0">
            <w:r>
              <w:t>#</w:t>
            </w:r>
            <w:proofErr w:type="spellStart"/>
            <w:r>
              <w:t>etanercept</w:t>
            </w:r>
            <w:proofErr w:type="spellEnd"/>
          </w:p>
        </w:tc>
        <w:tc>
          <w:tcPr>
            <w:tcW w:w="992" w:type="dxa"/>
          </w:tcPr>
          <w:p w14:paraId="0203E014" w14:textId="4690885F" w:rsidR="00D8591E" w:rsidRPr="00891D41" w:rsidRDefault="00D8591E" w:rsidP="00805AE0">
            <w:pPr>
              <w:rPr>
                <w:color w:val="C00000"/>
              </w:rPr>
            </w:pPr>
            <w:r>
              <w:t>30</w:t>
            </w:r>
          </w:p>
        </w:tc>
        <w:tc>
          <w:tcPr>
            <w:tcW w:w="2410" w:type="dxa"/>
          </w:tcPr>
          <w:p w14:paraId="69B80ADF" w14:textId="1C09DC28" w:rsidR="00D8591E" w:rsidRPr="001A505C" w:rsidRDefault="00D8591E" w:rsidP="00805AE0">
            <w:r>
              <w:t>30</w:t>
            </w:r>
          </w:p>
        </w:tc>
        <w:tc>
          <w:tcPr>
            <w:tcW w:w="2268" w:type="dxa"/>
          </w:tcPr>
          <w:p w14:paraId="54860247" w14:textId="0B23EAE0" w:rsidR="00D8591E" w:rsidRPr="00891D41" w:rsidRDefault="00D8591E" w:rsidP="00805AE0">
            <w:pPr>
              <w:rPr>
                <w:color w:val="C00000"/>
              </w:rPr>
            </w:pPr>
            <w:r>
              <w:t>-</w:t>
            </w:r>
          </w:p>
        </w:tc>
        <w:tc>
          <w:tcPr>
            <w:tcW w:w="2268" w:type="dxa"/>
          </w:tcPr>
          <w:p w14:paraId="3412328A" w14:textId="54DF702F" w:rsidR="00D8591E" w:rsidRPr="001A505C" w:rsidRDefault="00D8591E" w:rsidP="00805AE0">
            <w:r>
              <w:t>2</w:t>
            </w:r>
            <w:r w:rsidR="00EC4CB1">
              <w:t xml:space="preserve"> </w:t>
            </w:r>
          </w:p>
        </w:tc>
      </w:tr>
      <w:tr w:rsidR="002F0625" w:rsidRPr="001A505C" w14:paraId="0915670F" w14:textId="77777777" w:rsidTr="0059622E">
        <w:tc>
          <w:tcPr>
            <w:tcW w:w="2122" w:type="dxa"/>
          </w:tcPr>
          <w:p w14:paraId="283F93FA" w14:textId="77777777" w:rsidR="00D8591E" w:rsidRPr="001A505C" w:rsidRDefault="00D8591E" w:rsidP="00805AE0">
            <w:r>
              <w:t>#</w:t>
            </w:r>
            <w:proofErr w:type="spellStart"/>
            <w:r>
              <w:t>curcumin</w:t>
            </w:r>
            <w:proofErr w:type="spellEnd"/>
          </w:p>
        </w:tc>
        <w:tc>
          <w:tcPr>
            <w:tcW w:w="992" w:type="dxa"/>
          </w:tcPr>
          <w:p w14:paraId="2A1CB2DE" w14:textId="3F9708D0" w:rsidR="00D8591E" w:rsidRPr="001A505C" w:rsidRDefault="001765E4" w:rsidP="00805AE0">
            <w:r>
              <w:t>1</w:t>
            </w:r>
            <w:r w:rsidR="001E62B0">
              <w:t>21</w:t>
            </w:r>
          </w:p>
        </w:tc>
        <w:tc>
          <w:tcPr>
            <w:tcW w:w="2410" w:type="dxa"/>
          </w:tcPr>
          <w:p w14:paraId="2A06A858" w14:textId="1C1A3A70" w:rsidR="00D8591E" w:rsidRPr="001A505C" w:rsidRDefault="003C7062" w:rsidP="00805AE0">
            <w:r>
              <w:t>22</w:t>
            </w:r>
          </w:p>
        </w:tc>
        <w:tc>
          <w:tcPr>
            <w:tcW w:w="2268" w:type="dxa"/>
          </w:tcPr>
          <w:p w14:paraId="5C750C90" w14:textId="69F53DD5" w:rsidR="00D8591E" w:rsidRPr="001A505C" w:rsidRDefault="001E62B0" w:rsidP="00805AE0">
            <w:r>
              <w:t>-</w:t>
            </w:r>
          </w:p>
        </w:tc>
        <w:tc>
          <w:tcPr>
            <w:tcW w:w="2268" w:type="dxa"/>
          </w:tcPr>
          <w:p w14:paraId="116FCCED" w14:textId="7AE3F0C3" w:rsidR="00D8591E" w:rsidRPr="001A505C" w:rsidRDefault="003C7062" w:rsidP="00805AE0">
            <w:r>
              <w:t>8</w:t>
            </w:r>
          </w:p>
        </w:tc>
      </w:tr>
      <w:tr w:rsidR="002F0625" w:rsidRPr="001A505C" w14:paraId="3DE60579" w14:textId="77777777" w:rsidTr="0059622E">
        <w:tc>
          <w:tcPr>
            <w:tcW w:w="2122" w:type="dxa"/>
          </w:tcPr>
          <w:p w14:paraId="6F773DDD" w14:textId="77777777" w:rsidR="00D8591E" w:rsidRPr="001A505C" w:rsidRDefault="00D8591E" w:rsidP="00805AE0">
            <w:r>
              <w:t>#</w:t>
            </w:r>
            <w:proofErr w:type="spellStart"/>
            <w:r>
              <w:t>faecal</w:t>
            </w:r>
            <w:proofErr w:type="spellEnd"/>
            <w:r>
              <w:t xml:space="preserve"> </w:t>
            </w:r>
            <w:proofErr w:type="spellStart"/>
            <w:r>
              <w:t>microbiota</w:t>
            </w:r>
            <w:proofErr w:type="spellEnd"/>
            <w:r>
              <w:t xml:space="preserve"> transplantation</w:t>
            </w:r>
          </w:p>
        </w:tc>
        <w:tc>
          <w:tcPr>
            <w:tcW w:w="992" w:type="dxa"/>
          </w:tcPr>
          <w:p w14:paraId="4C8D2A31" w14:textId="64C76C74" w:rsidR="00D8591E" w:rsidRPr="001A505C" w:rsidRDefault="0005671B" w:rsidP="00805AE0">
            <w:r>
              <w:t>72</w:t>
            </w:r>
          </w:p>
        </w:tc>
        <w:tc>
          <w:tcPr>
            <w:tcW w:w="2410" w:type="dxa"/>
          </w:tcPr>
          <w:p w14:paraId="5E986AA6" w14:textId="6C275BC5" w:rsidR="00D8591E" w:rsidRPr="001A505C" w:rsidRDefault="00D8591E" w:rsidP="00805AE0">
            <w:r w:rsidRPr="00D8591E">
              <w:t>8</w:t>
            </w:r>
          </w:p>
        </w:tc>
        <w:tc>
          <w:tcPr>
            <w:tcW w:w="2268" w:type="dxa"/>
          </w:tcPr>
          <w:p w14:paraId="18403BC6" w14:textId="2543F4D9" w:rsidR="00D8591E" w:rsidRPr="001A505C" w:rsidRDefault="00D8591E" w:rsidP="00805AE0">
            <w:r>
              <w:t>-</w:t>
            </w:r>
          </w:p>
        </w:tc>
        <w:tc>
          <w:tcPr>
            <w:tcW w:w="2268" w:type="dxa"/>
          </w:tcPr>
          <w:p w14:paraId="7341C9C2" w14:textId="05615CF8" w:rsidR="00D8591E" w:rsidRPr="001A505C" w:rsidRDefault="00314F24" w:rsidP="00805AE0">
            <w:r>
              <w:t>4</w:t>
            </w:r>
          </w:p>
        </w:tc>
      </w:tr>
      <w:tr w:rsidR="002F0625" w:rsidRPr="001A505C" w14:paraId="643DAC5D" w14:textId="77777777" w:rsidTr="0059622E">
        <w:tc>
          <w:tcPr>
            <w:tcW w:w="2122" w:type="dxa"/>
          </w:tcPr>
          <w:p w14:paraId="32F41710" w14:textId="77777777" w:rsidR="00D8591E" w:rsidRPr="001A505C" w:rsidRDefault="00D8591E" w:rsidP="00805AE0">
            <w:r>
              <w:t>#</w:t>
            </w:r>
            <w:proofErr w:type="spellStart"/>
            <w:r>
              <w:t>artesunate</w:t>
            </w:r>
            <w:proofErr w:type="spellEnd"/>
          </w:p>
        </w:tc>
        <w:tc>
          <w:tcPr>
            <w:tcW w:w="992" w:type="dxa"/>
          </w:tcPr>
          <w:p w14:paraId="592580BA" w14:textId="2C3C1988" w:rsidR="00D8591E" w:rsidRPr="001A505C" w:rsidRDefault="00D8591E" w:rsidP="00805AE0">
            <w:r>
              <w:t>8</w:t>
            </w:r>
          </w:p>
        </w:tc>
        <w:tc>
          <w:tcPr>
            <w:tcW w:w="2410" w:type="dxa"/>
          </w:tcPr>
          <w:p w14:paraId="0EC83717" w14:textId="18AC4AEE" w:rsidR="00D8591E" w:rsidRPr="001A505C" w:rsidRDefault="00D8591E" w:rsidP="00805AE0">
            <w:r>
              <w:t>8</w:t>
            </w:r>
          </w:p>
        </w:tc>
        <w:tc>
          <w:tcPr>
            <w:tcW w:w="2268" w:type="dxa"/>
          </w:tcPr>
          <w:p w14:paraId="31F626D4" w14:textId="24C33BBE" w:rsidR="00D8591E" w:rsidRPr="001A505C" w:rsidRDefault="00D8591E" w:rsidP="00805AE0">
            <w:r>
              <w:t>-</w:t>
            </w:r>
          </w:p>
        </w:tc>
        <w:tc>
          <w:tcPr>
            <w:tcW w:w="2268" w:type="dxa"/>
          </w:tcPr>
          <w:p w14:paraId="4B3C52B4" w14:textId="70D7B319" w:rsidR="00D8591E" w:rsidRPr="001A505C" w:rsidRDefault="00D8591E" w:rsidP="00805AE0">
            <w:r>
              <w:t xml:space="preserve">1 </w:t>
            </w:r>
          </w:p>
        </w:tc>
      </w:tr>
      <w:tr w:rsidR="002F0625" w:rsidRPr="001A505C" w14:paraId="497703FC" w14:textId="77777777" w:rsidTr="0059622E">
        <w:tc>
          <w:tcPr>
            <w:tcW w:w="2122" w:type="dxa"/>
          </w:tcPr>
          <w:p w14:paraId="00DE1D1E" w14:textId="77777777" w:rsidR="00D8591E" w:rsidRPr="001A505C" w:rsidRDefault="00D8591E" w:rsidP="00805AE0">
            <w:r>
              <w:t>#</w:t>
            </w:r>
            <w:proofErr w:type="spellStart"/>
            <w:r>
              <w:t>celecoxib</w:t>
            </w:r>
            <w:proofErr w:type="spellEnd"/>
          </w:p>
        </w:tc>
        <w:tc>
          <w:tcPr>
            <w:tcW w:w="992" w:type="dxa"/>
          </w:tcPr>
          <w:p w14:paraId="640FAEB6" w14:textId="490D7B83" w:rsidR="00D8591E" w:rsidRPr="001A505C" w:rsidRDefault="001E62B0" w:rsidP="00805AE0">
            <w:r>
              <w:t>2</w:t>
            </w:r>
            <w:r w:rsidR="0007788F">
              <w:t>9</w:t>
            </w:r>
          </w:p>
        </w:tc>
        <w:tc>
          <w:tcPr>
            <w:tcW w:w="2410" w:type="dxa"/>
          </w:tcPr>
          <w:p w14:paraId="48AE5967" w14:textId="01F669A7" w:rsidR="00D8591E" w:rsidRPr="001A505C" w:rsidRDefault="0007788F" w:rsidP="00805AE0">
            <w:r>
              <w:t>29</w:t>
            </w:r>
          </w:p>
        </w:tc>
        <w:tc>
          <w:tcPr>
            <w:tcW w:w="2268" w:type="dxa"/>
          </w:tcPr>
          <w:p w14:paraId="63A8AF30" w14:textId="77777777" w:rsidR="00D8591E" w:rsidRPr="001A505C" w:rsidRDefault="00D8591E" w:rsidP="00805AE0">
            <w:r>
              <w:t>2</w:t>
            </w:r>
          </w:p>
        </w:tc>
        <w:tc>
          <w:tcPr>
            <w:tcW w:w="2268" w:type="dxa"/>
          </w:tcPr>
          <w:p w14:paraId="5955BE6B" w14:textId="0FD6BAD1" w:rsidR="00D8591E" w:rsidRPr="001A505C" w:rsidRDefault="0007788F" w:rsidP="00805AE0">
            <w:r>
              <w:t>8</w:t>
            </w:r>
          </w:p>
        </w:tc>
      </w:tr>
      <w:tr w:rsidR="002F0625" w:rsidRPr="001A505C" w14:paraId="546C25DD" w14:textId="77777777" w:rsidTr="0059622E">
        <w:tc>
          <w:tcPr>
            <w:tcW w:w="2122" w:type="dxa"/>
          </w:tcPr>
          <w:p w14:paraId="47E831F9" w14:textId="77777777" w:rsidR="00D8591E" w:rsidRPr="001A505C" w:rsidRDefault="00D8591E" w:rsidP="00805AE0">
            <w:r>
              <w:t>#</w:t>
            </w:r>
            <w:proofErr w:type="spellStart"/>
            <w:r>
              <w:t>mitoquinone</w:t>
            </w:r>
            <w:proofErr w:type="spellEnd"/>
          </w:p>
        </w:tc>
        <w:tc>
          <w:tcPr>
            <w:tcW w:w="992" w:type="dxa"/>
          </w:tcPr>
          <w:p w14:paraId="31D2010A" w14:textId="79844D45" w:rsidR="00D8591E" w:rsidRPr="001A505C" w:rsidRDefault="00D8591E" w:rsidP="00805AE0">
            <w:r>
              <w:t xml:space="preserve">2 </w:t>
            </w:r>
          </w:p>
        </w:tc>
        <w:tc>
          <w:tcPr>
            <w:tcW w:w="2410" w:type="dxa"/>
          </w:tcPr>
          <w:p w14:paraId="607E9F78" w14:textId="63953FC8" w:rsidR="00D8591E" w:rsidRPr="001A505C" w:rsidRDefault="00D8591E" w:rsidP="00805AE0">
            <w:r>
              <w:t>2</w:t>
            </w:r>
          </w:p>
        </w:tc>
        <w:tc>
          <w:tcPr>
            <w:tcW w:w="2268" w:type="dxa"/>
          </w:tcPr>
          <w:p w14:paraId="74B89954" w14:textId="6FBCD543" w:rsidR="00D8591E" w:rsidRPr="001A505C" w:rsidRDefault="00D8591E" w:rsidP="00805AE0">
            <w:r>
              <w:t>-</w:t>
            </w:r>
          </w:p>
        </w:tc>
        <w:tc>
          <w:tcPr>
            <w:tcW w:w="2268" w:type="dxa"/>
          </w:tcPr>
          <w:p w14:paraId="68DF2A71" w14:textId="66FCF9C6" w:rsidR="00D8591E" w:rsidRPr="001A505C" w:rsidRDefault="00D8591E" w:rsidP="00805AE0">
            <w:r>
              <w:t>2</w:t>
            </w:r>
          </w:p>
        </w:tc>
      </w:tr>
      <w:tr w:rsidR="002F0625" w:rsidRPr="001A505C" w14:paraId="22349A81" w14:textId="77777777" w:rsidTr="0059622E">
        <w:tc>
          <w:tcPr>
            <w:tcW w:w="2122" w:type="dxa"/>
          </w:tcPr>
          <w:p w14:paraId="09D45688" w14:textId="77777777" w:rsidR="00D8591E" w:rsidRPr="001A505C" w:rsidRDefault="00D8591E" w:rsidP="00805AE0">
            <w:r>
              <w:t>#</w:t>
            </w:r>
            <w:proofErr w:type="spellStart"/>
            <w:r>
              <w:t>glycyrrhizin</w:t>
            </w:r>
            <w:proofErr w:type="spellEnd"/>
            <w:r>
              <w:t xml:space="preserve"> </w:t>
            </w:r>
            <w:proofErr w:type="spellStart"/>
            <w:r>
              <w:t>arginine</w:t>
            </w:r>
            <w:proofErr w:type="spellEnd"/>
            <w:r>
              <w:t xml:space="preserve"> salt</w:t>
            </w:r>
          </w:p>
        </w:tc>
        <w:tc>
          <w:tcPr>
            <w:tcW w:w="992" w:type="dxa"/>
          </w:tcPr>
          <w:p w14:paraId="32085B0D" w14:textId="74BF94CB" w:rsidR="00D8591E" w:rsidRPr="001A505C" w:rsidRDefault="00D8591E" w:rsidP="00805AE0">
            <w:r>
              <w:t xml:space="preserve">1 </w:t>
            </w:r>
            <w:r w:rsidRPr="00C66088">
              <w:rPr>
                <w:color w:val="FF0000"/>
              </w:rPr>
              <w:t xml:space="preserve"> </w:t>
            </w:r>
          </w:p>
        </w:tc>
        <w:tc>
          <w:tcPr>
            <w:tcW w:w="2410" w:type="dxa"/>
          </w:tcPr>
          <w:p w14:paraId="0599CBAE" w14:textId="74BC1CC4" w:rsidR="00D8591E" w:rsidRPr="001A505C" w:rsidRDefault="00D8591E" w:rsidP="00805AE0">
            <w:r>
              <w:t>1</w:t>
            </w:r>
          </w:p>
        </w:tc>
        <w:tc>
          <w:tcPr>
            <w:tcW w:w="2268" w:type="dxa"/>
          </w:tcPr>
          <w:p w14:paraId="78279066" w14:textId="6FA87021" w:rsidR="00D8591E" w:rsidRPr="001A505C" w:rsidRDefault="00D8591E" w:rsidP="00805AE0">
            <w:r>
              <w:t>-</w:t>
            </w:r>
          </w:p>
        </w:tc>
        <w:tc>
          <w:tcPr>
            <w:tcW w:w="2268" w:type="dxa"/>
          </w:tcPr>
          <w:p w14:paraId="20DB901E" w14:textId="2625D69C" w:rsidR="00D8591E" w:rsidRPr="001A505C" w:rsidRDefault="00D8591E" w:rsidP="00805AE0">
            <w:r>
              <w:t>1</w:t>
            </w:r>
            <w:r w:rsidR="00720E29">
              <w:t xml:space="preserve"> </w:t>
            </w:r>
          </w:p>
        </w:tc>
      </w:tr>
      <w:tr w:rsidR="002F0625" w:rsidRPr="001A505C" w14:paraId="56320085" w14:textId="77777777" w:rsidTr="0059622E">
        <w:tc>
          <w:tcPr>
            <w:tcW w:w="2122" w:type="dxa"/>
          </w:tcPr>
          <w:p w14:paraId="4F80FB0B" w14:textId="77777777" w:rsidR="00D8591E" w:rsidRPr="001A505C" w:rsidRDefault="00D8591E" w:rsidP="00805AE0">
            <w:r>
              <w:t>#</w:t>
            </w:r>
            <w:proofErr w:type="spellStart"/>
            <w:r>
              <w:t>pentoxifylline</w:t>
            </w:r>
            <w:proofErr w:type="spellEnd"/>
          </w:p>
        </w:tc>
        <w:tc>
          <w:tcPr>
            <w:tcW w:w="992" w:type="dxa"/>
          </w:tcPr>
          <w:p w14:paraId="222BA8C5" w14:textId="4CD854B1" w:rsidR="00D8591E" w:rsidRPr="001A505C" w:rsidRDefault="001E62B0" w:rsidP="00805AE0">
            <w:r w:rsidRPr="0005671B">
              <w:t>142</w:t>
            </w:r>
          </w:p>
        </w:tc>
        <w:tc>
          <w:tcPr>
            <w:tcW w:w="2410" w:type="dxa"/>
          </w:tcPr>
          <w:p w14:paraId="7FF643E3" w14:textId="77777777" w:rsidR="00D8591E" w:rsidRPr="00D8591E" w:rsidRDefault="00D8591E" w:rsidP="00805AE0">
            <w:r w:rsidRPr="00D8591E">
              <w:t>4</w:t>
            </w:r>
          </w:p>
        </w:tc>
        <w:tc>
          <w:tcPr>
            <w:tcW w:w="2268" w:type="dxa"/>
          </w:tcPr>
          <w:p w14:paraId="25974FC1" w14:textId="77777777" w:rsidR="00D8591E" w:rsidRPr="001A505C" w:rsidRDefault="00D8591E" w:rsidP="00805AE0">
            <w:r>
              <w:t xml:space="preserve">1 </w:t>
            </w:r>
          </w:p>
        </w:tc>
        <w:tc>
          <w:tcPr>
            <w:tcW w:w="2268" w:type="dxa"/>
          </w:tcPr>
          <w:p w14:paraId="38DB755B" w14:textId="0C457137" w:rsidR="00D8591E" w:rsidRPr="001A505C" w:rsidRDefault="003F21BE" w:rsidP="00805AE0">
            <w:r>
              <w:t>2</w:t>
            </w:r>
          </w:p>
        </w:tc>
      </w:tr>
      <w:tr w:rsidR="002F0625" w:rsidRPr="001A505C" w14:paraId="68D4EFC8" w14:textId="77777777" w:rsidTr="0059622E">
        <w:tc>
          <w:tcPr>
            <w:tcW w:w="2122" w:type="dxa"/>
          </w:tcPr>
          <w:p w14:paraId="6BC22EA1" w14:textId="77777777" w:rsidR="00D8591E" w:rsidRPr="001A505C" w:rsidRDefault="00D8591E" w:rsidP="00805AE0">
            <w:r>
              <w:t>#diosmin</w:t>
            </w:r>
          </w:p>
        </w:tc>
        <w:tc>
          <w:tcPr>
            <w:tcW w:w="992" w:type="dxa"/>
          </w:tcPr>
          <w:p w14:paraId="1383D831" w14:textId="77777777" w:rsidR="00D8591E" w:rsidRPr="001A505C" w:rsidRDefault="00D8591E" w:rsidP="00805AE0">
            <w:r>
              <w:t>7</w:t>
            </w:r>
          </w:p>
        </w:tc>
        <w:tc>
          <w:tcPr>
            <w:tcW w:w="2410" w:type="dxa"/>
          </w:tcPr>
          <w:p w14:paraId="44099376" w14:textId="77777777" w:rsidR="00D8591E" w:rsidRPr="00D8591E" w:rsidRDefault="00D8591E" w:rsidP="00805AE0">
            <w:r w:rsidRPr="00D8591E">
              <w:t>4</w:t>
            </w:r>
          </w:p>
        </w:tc>
        <w:tc>
          <w:tcPr>
            <w:tcW w:w="2268" w:type="dxa"/>
          </w:tcPr>
          <w:p w14:paraId="3E6AF088" w14:textId="1AD62BC3" w:rsidR="00D8591E" w:rsidRPr="001A505C" w:rsidRDefault="002F0625" w:rsidP="00805AE0">
            <w:r>
              <w:t>-</w:t>
            </w:r>
          </w:p>
        </w:tc>
        <w:tc>
          <w:tcPr>
            <w:tcW w:w="2268" w:type="dxa"/>
          </w:tcPr>
          <w:p w14:paraId="279A6301" w14:textId="44DAE9F0" w:rsidR="00D8591E" w:rsidRPr="001A505C" w:rsidRDefault="00D8591E" w:rsidP="00805AE0">
            <w:r>
              <w:t>2</w:t>
            </w:r>
            <w:r w:rsidR="004E3FEB">
              <w:t xml:space="preserve"> + 1 from </w:t>
            </w:r>
            <w:proofErr w:type="spellStart"/>
            <w:r w:rsidR="004E3FEB">
              <w:t>pentoxifylline</w:t>
            </w:r>
            <w:proofErr w:type="spellEnd"/>
            <w:r w:rsidR="004E3FEB">
              <w:t xml:space="preserve"> </w:t>
            </w:r>
            <w:proofErr w:type="spellStart"/>
            <w:r w:rsidR="004E3FEB">
              <w:t>search</w:t>
            </w:r>
            <w:proofErr w:type="spellEnd"/>
          </w:p>
        </w:tc>
      </w:tr>
      <w:tr w:rsidR="002F0625" w:rsidRPr="0025061A" w14:paraId="12A1A14A" w14:textId="77777777" w:rsidTr="0059622E">
        <w:tc>
          <w:tcPr>
            <w:tcW w:w="2122" w:type="dxa"/>
          </w:tcPr>
          <w:p w14:paraId="2E1D1587" w14:textId="77777777" w:rsidR="00D8591E" w:rsidRPr="00534A3A" w:rsidRDefault="00D8591E" w:rsidP="00805AE0">
            <w:r w:rsidRPr="00534A3A">
              <w:t>#statin</w:t>
            </w:r>
          </w:p>
        </w:tc>
        <w:tc>
          <w:tcPr>
            <w:tcW w:w="992" w:type="dxa"/>
          </w:tcPr>
          <w:p w14:paraId="2CCFAB8B" w14:textId="5F5C7959" w:rsidR="00D8591E" w:rsidRPr="00534A3A" w:rsidRDefault="0005671B" w:rsidP="00805AE0">
            <w:r w:rsidRPr="00534A3A">
              <w:t>3</w:t>
            </w:r>
            <w:r w:rsidR="00E613A9" w:rsidRPr="00534A3A">
              <w:t>44</w:t>
            </w:r>
          </w:p>
        </w:tc>
        <w:tc>
          <w:tcPr>
            <w:tcW w:w="2410" w:type="dxa"/>
          </w:tcPr>
          <w:p w14:paraId="35F4C29F" w14:textId="2A7F1D79" w:rsidR="00D8591E" w:rsidRPr="00534A3A" w:rsidRDefault="00E613A9" w:rsidP="00805AE0">
            <w:pPr>
              <w:rPr>
                <w:strike/>
              </w:rPr>
            </w:pPr>
            <w:r w:rsidRPr="00534A3A">
              <w:t>43</w:t>
            </w:r>
          </w:p>
        </w:tc>
        <w:tc>
          <w:tcPr>
            <w:tcW w:w="2268" w:type="dxa"/>
          </w:tcPr>
          <w:p w14:paraId="09DB2069" w14:textId="6252BAD3" w:rsidR="00D8591E" w:rsidRPr="001A505C" w:rsidRDefault="002F0625" w:rsidP="00805AE0">
            <w:r>
              <w:t>-</w:t>
            </w:r>
          </w:p>
        </w:tc>
        <w:tc>
          <w:tcPr>
            <w:tcW w:w="2268" w:type="dxa"/>
          </w:tcPr>
          <w:p w14:paraId="36771D09" w14:textId="01181ED3" w:rsidR="00D8591E" w:rsidRPr="002F0625" w:rsidRDefault="00E2055D" w:rsidP="00805AE0">
            <w:r>
              <w:t xml:space="preserve"> </w:t>
            </w:r>
            <w:r w:rsidR="00E613A9">
              <w:t>21</w:t>
            </w:r>
          </w:p>
        </w:tc>
      </w:tr>
      <w:tr w:rsidR="002F0625" w:rsidRPr="00A70C06" w14:paraId="251EC21B" w14:textId="77777777" w:rsidTr="0059622E">
        <w:tc>
          <w:tcPr>
            <w:tcW w:w="2122" w:type="dxa"/>
          </w:tcPr>
          <w:p w14:paraId="0F9BDC27" w14:textId="34B37668" w:rsidR="00D8591E" w:rsidRPr="00A70C06" w:rsidRDefault="00814487" w:rsidP="00805AE0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="00D8591E">
              <w:rPr>
                <w:lang w:val="en-US"/>
              </w:rPr>
              <w:t>emricasan</w:t>
            </w:r>
          </w:p>
        </w:tc>
        <w:tc>
          <w:tcPr>
            <w:tcW w:w="992" w:type="dxa"/>
          </w:tcPr>
          <w:p w14:paraId="69598E1F" w14:textId="2F5F65DC" w:rsidR="00D8591E" w:rsidRDefault="001E62B0" w:rsidP="00805AE0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410" w:type="dxa"/>
          </w:tcPr>
          <w:p w14:paraId="2BAE1FD1" w14:textId="51FDCE51" w:rsidR="00D8591E" w:rsidRDefault="00D8591E" w:rsidP="00805AE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720E29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207659F" w14:textId="702F5166" w:rsidR="00D8591E" w:rsidRPr="00A70C06" w:rsidRDefault="002F0625" w:rsidP="00805AE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00D276A8" w14:textId="69C41E33" w:rsidR="002F0625" w:rsidRPr="00A70C06" w:rsidRDefault="00FD154A" w:rsidP="00B54A2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720E29">
              <w:rPr>
                <w:lang w:val="en-US"/>
              </w:rPr>
              <w:t xml:space="preserve"> </w:t>
            </w:r>
          </w:p>
        </w:tc>
      </w:tr>
      <w:tr w:rsidR="00514D67" w:rsidRPr="00A70C06" w14:paraId="0711E13F" w14:textId="77777777" w:rsidTr="0059622E">
        <w:tc>
          <w:tcPr>
            <w:tcW w:w="2122" w:type="dxa"/>
          </w:tcPr>
          <w:p w14:paraId="426D91B5" w14:textId="0D7EA0AA" w:rsidR="00514D67" w:rsidRDefault="00514D67" w:rsidP="00805AE0">
            <w:pPr>
              <w:rPr>
                <w:lang w:val="en-US"/>
              </w:rPr>
            </w:pPr>
            <w:r w:rsidRPr="0005671B">
              <w:rPr>
                <w:lang w:val="en-US"/>
              </w:rPr>
              <w:t>#</w:t>
            </w:r>
            <w:proofErr w:type="spellStart"/>
            <w:r w:rsidRPr="0005671B">
              <w:rPr>
                <w:lang w:val="en-US"/>
              </w:rPr>
              <w:t>baihe</w:t>
            </w:r>
            <w:proofErr w:type="spellEnd"/>
            <w:r w:rsidRPr="0005671B">
              <w:rPr>
                <w:lang w:val="en-US"/>
              </w:rPr>
              <w:t xml:space="preserve"> </w:t>
            </w:r>
            <w:proofErr w:type="spellStart"/>
            <w:r w:rsidRPr="0005671B">
              <w:rPr>
                <w:lang w:val="en-US"/>
              </w:rPr>
              <w:t>wuyao</w:t>
            </w:r>
            <w:proofErr w:type="spellEnd"/>
            <w:r w:rsidRPr="0005671B">
              <w:rPr>
                <w:lang w:val="en-US"/>
              </w:rPr>
              <w:t xml:space="preserve"> decoction</w:t>
            </w:r>
          </w:p>
        </w:tc>
        <w:tc>
          <w:tcPr>
            <w:tcW w:w="992" w:type="dxa"/>
          </w:tcPr>
          <w:p w14:paraId="007BAD91" w14:textId="4DE644B1" w:rsidR="00514D67" w:rsidRDefault="00514D67" w:rsidP="00805AE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10" w:type="dxa"/>
          </w:tcPr>
          <w:p w14:paraId="23BE4654" w14:textId="15E61737" w:rsidR="00514D67" w:rsidRDefault="00514D67" w:rsidP="00805AE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8" w:type="dxa"/>
          </w:tcPr>
          <w:p w14:paraId="559CD643" w14:textId="37155573" w:rsidR="00514D67" w:rsidRDefault="00514D67" w:rsidP="00805AE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7CD4B432" w14:textId="487BE6A8" w:rsidR="00514D67" w:rsidRDefault="00514D67" w:rsidP="00B54A2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F1CAE" w:rsidRPr="00A70C06" w14:paraId="122B583F" w14:textId="77777777" w:rsidTr="0059622E">
        <w:tc>
          <w:tcPr>
            <w:tcW w:w="2122" w:type="dxa"/>
          </w:tcPr>
          <w:p w14:paraId="23E16B9E" w14:textId="1CB97B32" w:rsidR="00FF1CAE" w:rsidRPr="0005671B" w:rsidRDefault="00FF1CAE" w:rsidP="00805AE0">
            <w:pPr>
              <w:rPr>
                <w:lang w:val="en-US"/>
              </w:rPr>
            </w:pPr>
            <w:r w:rsidRPr="0005671B">
              <w:rPr>
                <w:lang w:val="en-US"/>
              </w:rPr>
              <w:lastRenderedPageBreak/>
              <w:t>#substance p</w:t>
            </w:r>
          </w:p>
        </w:tc>
        <w:tc>
          <w:tcPr>
            <w:tcW w:w="992" w:type="dxa"/>
          </w:tcPr>
          <w:p w14:paraId="19EA4BCA" w14:textId="363FA213" w:rsidR="00FF1CAE" w:rsidRDefault="00FF1CAE" w:rsidP="00805AE0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410" w:type="dxa"/>
          </w:tcPr>
          <w:p w14:paraId="4C6A517C" w14:textId="423983E6" w:rsidR="00FF1CAE" w:rsidRDefault="00FF1CAE" w:rsidP="00805AE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68" w:type="dxa"/>
          </w:tcPr>
          <w:p w14:paraId="25C4D85E" w14:textId="77777777" w:rsidR="00FF1CAE" w:rsidRDefault="00FF1CAE" w:rsidP="00805AE0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BAD4B38" w14:textId="30F47472" w:rsidR="00FF1CAE" w:rsidRDefault="008D77FF" w:rsidP="00B54A2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D77FF" w:rsidRPr="00A70C06" w14:paraId="54BC45F7" w14:textId="77777777" w:rsidTr="0059622E">
        <w:tc>
          <w:tcPr>
            <w:tcW w:w="2122" w:type="dxa"/>
          </w:tcPr>
          <w:p w14:paraId="4B80044C" w14:textId="177A9F17" w:rsidR="008D77FF" w:rsidRPr="0005671B" w:rsidRDefault="008D77FF" w:rsidP="00805AE0">
            <w:pPr>
              <w:rPr>
                <w:lang w:val="en-US"/>
              </w:rPr>
            </w:pPr>
            <w:r w:rsidRPr="0005671B">
              <w:rPr>
                <w:lang w:val="en-US"/>
              </w:rPr>
              <w:t>#</w:t>
            </w:r>
            <w:proofErr w:type="spellStart"/>
            <w:r w:rsidRPr="0005671B">
              <w:rPr>
                <w:lang w:val="en-US"/>
              </w:rPr>
              <w:t>codonopis</w:t>
            </w:r>
            <w:proofErr w:type="spellEnd"/>
            <w:r w:rsidRPr="0005671B">
              <w:rPr>
                <w:lang w:val="en-US"/>
              </w:rPr>
              <w:t xml:space="preserve"> </w:t>
            </w:r>
            <w:proofErr w:type="spellStart"/>
            <w:r w:rsidRPr="0005671B">
              <w:rPr>
                <w:lang w:val="en-US"/>
              </w:rPr>
              <w:t>buleynana</w:t>
            </w:r>
            <w:proofErr w:type="spellEnd"/>
          </w:p>
        </w:tc>
        <w:tc>
          <w:tcPr>
            <w:tcW w:w="992" w:type="dxa"/>
          </w:tcPr>
          <w:p w14:paraId="0931B2F3" w14:textId="5635E0F6" w:rsidR="008D77FF" w:rsidRDefault="008D77FF" w:rsidP="00805AE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10" w:type="dxa"/>
          </w:tcPr>
          <w:p w14:paraId="52AAD7DD" w14:textId="6C0432A1" w:rsidR="008D77FF" w:rsidRDefault="008D77FF" w:rsidP="00805AE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8" w:type="dxa"/>
          </w:tcPr>
          <w:p w14:paraId="7F280CFA" w14:textId="77777777" w:rsidR="008D77FF" w:rsidRDefault="008D77FF" w:rsidP="00805AE0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E86CEE7" w14:textId="78172E97" w:rsidR="008D77FF" w:rsidRDefault="008D77FF" w:rsidP="00B54A2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D77FF" w:rsidRPr="00A70C06" w14:paraId="357C642C" w14:textId="77777777" w:rsidTr="0059622E">
        <w:tc>
          <w:tcPr>
            <w:tcW w:w="2122" w:type="dxa"/>
          </w:tcPr>
          <w:p w14:paraId="448654C2" w14:textId="344C15F7" w:rsidR="008D77FF" w:rsidRPr="0005671B" w:rsidRDefault="008D77FF" w:rsidP="00805AE0">
            <w:pPr>
              <w:rPr>
                <w:lang w:val="en-US"/>
              </w:rPr>
            </w:pPr>
            <w:r w:rsidRPr="0005671B">
              <w:rPr>
                <w:lang w:val="en-US"/>
              </w:rPr>
              <w:t>#</w:t>
            </w:r>
            <w:proofErr w:type="spellStart"/>
            <w:r w:rsidRPr="0005671B">
              <w:rPr>
                <w:lang w:val="en-US"/>
              </w:rPr>
              <w:t>lanifibranor</w:t>
            </w:r>
            <w:proofErr w:type="spellEnd"/>
          </w:p>
        </w:tc>
        <w:tc>
          <w:tcPr>
            <w:tcW w:w="992" w:type="dxa"/>
          </w:tcPr>
          <w:p w14:paraId="706E8212" w14:textId="47D8A965" w:rsidR="008D77FF" w:rsidRDefault="008D77FF" w:rsidP="00805AE0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410" w:type="dxa"/>
          </w:tcPr>
          <w:p w14:paraId="5A80E672" w14:textId="5DE75B9C" w:rsidR="008D77FF" w:rsidRDefault="008D77FF" w:rsidP="00805AE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8" w:type="dxa"/>
          </w:tcPr>
          <w:p w14:paraId="1E1591A3" w14:textId="77777777" w:rsidR="008D77FF" w:rsidRDefault="008D77FF" w:rsidP="00805AE0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C80D51C" w14:textId="0FB25A4C" w:rsidR="008D77FF" w:rsidRDefault="008D77FF" w:rsidP="00B54A2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D5D27" w:rsidRPr="00A70C06" w14:paraId="55B63E2C" w14:textId="77777777" w:rsidTr="00877AB6">
        <w:tc>
          <w:tcPr>
            <w:tcW w:w="2122" w:type="dxa"/>
          </w:tcPr>
          <w:p w14:paraId="44D63B1C" w14:textId="0D9B7289" w:rsidR="00ED5D27" w:rsidRPr="0005671B" w:rsidRDefault="0058311E" w:rsidP="00877AB6">
            <w:pPr>
              <w:rPr>
                <w:lang w:val="en-US"/>
              </w:rPr>
            </w:pPr>
            <w:r w:rsidRPr="0005671B">
              <w:rPr>
                <w:lang w:val="en-US"/>
              </w:rPr>
              <w:t>#forsythoside B</w:t>
            </w:r>
          </w:p>
        </w:tc>
        <w:tc>
          <w:tcPr>
            <w:tcW w:w="992" w:type="dxa"/>
          </w:tcPr>
          <w:p w14:paraId="69A67790" w14:textId="63D72326" w:rsidR="00ED5D27" w:rsidRDefault="0058311E" w:rsidP="00877AB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10" w:type="dxa"/>
          </w:tcPr>
          <w:p w14:paraId="3245B9B6" w14:textId="4F6C6170" w:rsidR="00ED5D27" w:rsidRDefault="0058311E" w:rsidP="00877AB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8" w:type="dxa"/>
          </w:tcPr>
          <w:p w14:paraId="37F25242" w14:textId="77777777" w:rsidR="00ED5D27" w:rsidRDefault="00ED5D27" w:rsidP="00877AB6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664A9154" w14:textId="6FDC3A1C" w:rsidR="00ED5D27" w:rsidRDefault="0058311E" w:rsidP="00877AB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D5D27" w:rsidRPr="00A70C06" w14:paraId="38CA6D91" w14:textId="77777777" w:rsidTr="00877AB6">
        <w:tc>
          <w:tcPr>
            <w:tcW w:w="2122" w:type="dxa"/>
          </w:tcPr>
          <w:p w14:paraId="4B7C0516" w14:textId="2C697240" w:rsidR="00ED5D27" w:rsidRPr="0005671B" w:rsidRDefault="0058311E" w:rsidP="00877AB6">
            <w:pPr>
              <w:rPr>
                <w:lang w:val="en-US"/>
              </w:rPr>
            </w:pPr>
            <w:r w:rsidRPr="0005671B">
              <w:rPr>
                <w:lang w:val="en-US"/>
              </w:rPr>
              <w:t>#formyl peptide receptor 2</w:t>
            </w:r>
          </w:p>
        </w:tc>
        <w:tc>
          <w:tcPr>
            <w:tcW w:w="992" w:type="dxa"/>
          </w:tcPr>
          <w:p w14:paraId="6FDBF46E" w14:textId="6450DBC3" w:rsidR="00ED5D27" w:rsidRDefault="0058311E" w:rsidP="00877AB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10" w:type="dxa"/>
          </w:tcPr>
          <w:p w14:paraId="643D1F30" w14:textId="0D0BB1DE" w:rsidR="00ED5D27" w:rsidRDefault="0058311E" w:rsidP="00877AB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8" w:type="dxa"/>
          </w:tcPr>
          <w:p w14:paraId="17E25EC3" w14:textId="77777777" w:rsidR="00ED5D27" w:rsidRDefault="00ED5D27" w:rsidP="00877AB6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625A2F03" w14:textId="27CF6388" w:rsidR="00ED5D27" w:rsidRDefault="001E7DB4" w:rsidP="00877AB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D5D27" w:rsidRPr="00A70C06" w14:paraId="017B3662" w14:textId="77777777" w:rsidTr="00877AB6">
        <w:tc>
          <w:tcPr>
            <w:tcW w:w="2122" w:type="dxa"/>
          </w:tcPr>
          <w:p w14:paraId="48DA2798" w14:textId="72A57DAB" w:rsidR="00ED5D27" w:rsidRPr="0005671B" w:rsidRDefault="001E7DB4" w:rsidP="00877AB6">
            <w:pPr>
              <w:rPr>
                <w:lang w:val="en-US"/>
              </w:rPr>
            </w:pPr>
            <w:r w:rsidRPr="0005671B">
              <w:rPr>
                <w:lang w:val="en-US"/>
              </w:rPr>
              <w:t>#</w:t>
            </w:r>
            <w:proofErr w:type="spellStart"/>
            <w:r w:rsidRPr="0005671B">
              <w:rPr>
                <w:lang w:val="en-US"/>
              </w:rPr>
              <w:t>tanshinone</w:t>
            </w:r>
            <w:proofErr w:type="spellEnd"/>
          </w:p>
        </w:tc>
        <w:tc>
          <w:tcPr>
            <w:tcW w:w="992" w:type="dxa"/>
          </w:tcPr>
          <w:p w14:paraId="742DDCD7" w14:textId="51D303EE" w:rsidR="00ED5D27" w:rsidRDefault="001E7DB4" w:rsidP="00877AB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410" w:type="dxa"/>
          </w:tcPr>
          <w:p w14:paraId="1E7E1028" w14:textId="274A9036" w:rsidR="00ED5D27" w:rsidRDefault="001E7DB4" w:rsidP="00877AB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8" w:type="dxa"/>
          </w:tcPr>
          <w:p w14:paraId="653E7F4F" w14:textId="77777777" w:rsidR="00ED5D27" w:rsidRDefault="00ED5D27" w:rsidP="00877AB6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29A6DD0E" w14:textId="728B3DC8" w:rsidR="00ED5D27" w:rsidRDefault="001E7DB4" w:rsidP="00877AB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F0625" w:rsidRPr="001A505C" w14:paraId="28AA6B35" w14:textId="77777777" w:rsidTr="0059622E">
        <w:tc>
          <w:tcPr>
            <w:tcW w:w="2122" w:type="dxa"/>
          </w:tcPr>
          <w:p w14:paraId="28094CB2" w14:textId="77777777" w:rsidR="002F0625" w:rsidRPr="0059622E" w:rsidRDefault="002F0625" w:rsidP="00805AE0">
            <w:pPr>
              <w:rPr>
                <w:rFonts w:ascii="Cambria" w:hAnsi="Cambria"/>
                <w:b/>
                <w:bCs/>
              </w:rPr>
            </w:pPr>
            <w:r w:rsidRPr="0059622E">
              <w:rPr>
                <w:rFonts w:ascii="Cambria" w:hAnsi="Cambria"/>
                <w:b/>
                <w:bCs/>
              </w:rPr>
              <w:t>Total</w:t>
            </w:r>
          </w:p>
        </w:tc>
        <w:tc>
          <w:tcPr>
            <w:tcW w:w="992" w:type="dxa"/>
          </w:tcPr>
          <w:p w14:paraId="51CACA05" w14:textId="0FDBE05E" w:rsidR="002F0625" w:rsidRPr="0059622E" w:rsidRDefault="001765E4" w:rsidP="00805AE0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1,337</w:t>
            </w:r>
          </w:p>
        </w:tc>
        <w:tc>
          <w:tcPr>
            <w:tcW w:w="2410" w:type="dxa"/>
          </w:tcPr>
          <w:p w14:paraId="6BB504C2" w14:textId="52ACDE2B" w:rsidR="002F0625" w:rsidRPr="0059622E" w:rsidRDefault="001765E4" w:rsidP="00805AE0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351</w:t>
            </w:r>
          </w:p>
        </w:tc>
        <w:tc>
          <w:tcPr>
            <w:tcW w:w="2268" w:type="dxa"/>
          </w:tcPr>
          <w:p w14:paraId="1A846E08" w14:textId="5A9DBB82" w:rsidR="002F0625" w:rsidRPr="0059622E" w:rsidRDefault="002F0625" w:rsidP="00805AE0">
            <w:pPr>
              <w:rPr>
                <w:rFonts w:ascii="Cambria" w:hAnsi="Cambria"/>
                <w:b/>
                <w:bCs/>
              </w:rPr>
            </w:pPr>
            <w:r w:rsidRPr="0059622E">
              <w:rPr>
                <w:rFonts w:ascii="Cambria" w:hAnsi="Cambria"/>
                <w:b/>
                <w:bCs/>
              </w:rPr>
              <w:t>16</w:t>
            </w:r>
          </w:p>
        </w:tc>
        <w:tc>
          <w:tcPr>
            <w:tcW w:w="2268" w:type="dxa"/>
          </w:tcPr>
          <w:p w14:paraId="657DDD94" w14:textId="1D263FB5" w:rsidR="002F0625" w:rsidRPr="0059622E" w:rsidRDefault="001765E4" w:rsidP="00805AE0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76</w:t>
            </w:r>
          </w:p>
        </w:tc>
      </w:tr>
      <w:bookmarkEnd w:id="0"/>
    </w:tbl>
    <w:p w14:paraId="28C3AA68" w14:textId="77777777" w:rsidR="00F673BD" w:rsidRDefault="00F673BD"/>
    <w:sectPr w:rsidR="00F673B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5CCC"/>
    <w:multiLevelType w:val="hybridMultilevel"/>
    <w:tmpl w:val="730C1B9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44314"/>
    <w:multiLevelType w:val="hybridMultilevel"/>
    <w:tmpl w:val="D02CA12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2703AE"/>
    <w:multiLevelType w:val="hybridMultilevel"/>
    <w:tmpl w:val="5388F3A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85"/>
    <w:rsid w:val="0005671B"/>
    <w:rsid w:val="00065B06"/>
    <w:rsid w:val="0007788F"/>
    <w:rsid w:val="001765E4"/>
    <w:rsid w:val="001D0A51"/>
    <w:rsid w:val="001D30FA"/>
    <w:rsid w:val="001E62B0"/>
    <w:rsid w:val="001E7DB4"/>
    <w:rsid w:val="002114CC"/>
    <w:rsid w:val="00222EBE"/>
    <w:rsid w:val="002F0625"/>
    <w:rsid w:val="00314F24"/>
    <w:rsid w:val="0036743D"/>
    <w:rsid w:val="003933FE"/>
    <w:rsid w:val="003A33BC"/>
    <w:rsid w:val="003B0E02"/>
    <w:rsid w:val="003C7062"/>
    <w:rsid w:val="003F0791"/>
    <w:rsid w:val="003F1D67"/>
    <w:rsid w:val="003F21BE"/>
    <w:rsid w:val="004B5E76"/>
    <w:rsid w:val="004B6BE1"/>
    <w:rsid w:val="004E3FEB"/>
    <w:rsid w:val="00514D67"/>
    <w:rsid w:val="00534A3A"/>
    <w:rsid w:val="00546A4B"/>
    <w:rsid w:val="0058311E"/>
    <w:rsid w:val="00583C94"/>
    <w:rsid w:val="0059622E"/>
    <w:rsid w:val="005B1E06"/>
    <w:rsid w:val="005D28D1"/>
    <w:rsid w:val="0065099B"/>
    <w:rsid w:val="00665B48"/>
    <w:rsid w:val="006F2834"/>
    <w:rsid w:val="006F3523"/>
    <w:rsid w:val="00717E85"/>
    <w:rsid w:val="00720E29"/>
    <w:rsid w:val="00724C16"/>
    <w:rsid w:val="00730387"/>
    <w:rsid w:val="00763479"/>
    <w:rsid w:val="007C7074"/>
    <w:rsid w:val="007D5B2B"/>
    <w:rsid w:val="00814487"/>
    <w:rsid w:val="008A72AD"/>
    <w:rsid w:val="008D77FF"/>
    <w:rsid w:val="00950745"/>
    <w:rsid w:val="00973A9D"/>
    <w:rsid w:val="009A7770"/>
    <w:rsid w:val="009E0F2D"/>
    <w:rsid w:val="00AE6039"/>
    <w:rsid w:val="00AF3063"/>
    <w:rsid w:val="00AF6A43"/>
    <w:rsid w:val="00B3713D"/>
    <w:rsid w:val="00B54A27"/>
    <w:rsid w:val="00B6192B"/>
    <w:rsid w:val="00B91105"/>
    <w:rsid w:val="00B93610"/>
    <w:rsid w:val="00C105C2"/>
    <w:rsid w:val="00C36BF2"/>
    <w:rsid w:val="00CC417E"/>
    <w:rsid w:val="00CE22F4"/>
    <w:rsid w:val="00CE7B03"/>
    <w:rsid w:val="00D00F45"/>
    <w:rsid w:val="00D23118"/>
    <w:rsid w:val="00D67032"/>
    <w:rsid w:val="00D8591E"/>
    <w:rsid w:val="00DC067C"/>
    <w:rsid w:val="00DC1D13"/>
    <w:rsid w:val="00DE2F81"/>
    <w:rsid w:val="00E011EA"/>
    <w:rsid w:val="00E2055D"/>
    <w:rsid w:val="00E42C08"/>
    <w:rsid w:val="00E613A9"/>
    <w:rsid w:val="00EB3609"/>
    <w:rsid w:val="00EC089D"/>
    <w:rsid w:val="00EC4CB1"/>
    <w:rsid w:val="00ED5D27"/>
    <w:rsid w:val="00F673BD"/>
    <w:rsid w:val="00F759CA"/>
    <w:rsid w:val="00F904C0"/>
    <w:rsid w:val="00FA68ED"/>
    <w:rsid w:val="00FD154A"/>
    <w:rsid w:val="00FF1CAE"/>
    <w:rsid w:val="00F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14DD2"/>
  <w15:chartTrackingRefBased/>
  <w15:docId w15:val="{F31F89BB-F511-4E82-B829-812A978F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E8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17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717E8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17E8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17E85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17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17E85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9622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9622E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B936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0AFAD-F318-4F0C-9A00-F067E203D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6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 Mynster Kronborg</dc:creator>
  <cp:keywords/>
  <dc:description/>
  <cp:lastModifiedBy>Thit Mynster Kronborg</cp:lastModifiedBy>
  <cp:revision>8</cp:revision>
  <cp:lastPrinted>2021-05-07T08:50:00Z</cp:lastPrinted>
  <dcterms:created xsi:type="dcterms:W3CDTF">2021-05-17T11:22:00Z</dcterms:created>
  <dcterms:modified xsi:type="dcterms:W3CDTF">2021-06-01T07:36:00Z</dcterms:modified>
</cp:coreProperties>
</file>